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A9BA2" w14:textId="395D35A2" w:rsidR="00671367" w:rsidRPr="00B35384" w:rsidRDefault="007330D1" w:rsidP="00990CE2">
      <w:pPr>
        <w:spacing w:after="0"/>
        <w:jc w:val="both"/>
        <w:rPr>
          <w:rFonts w:ascii="Times New Roman" w:hAnsi="Times New Roman" w:cs="Times New Roman"/>
          <w:b/>
          <w:highlight w:val="yellow"/>
          <w:lang w:val="en-GB"/>
        </w:rPr>
      </w:pPr>
      <w:r w:rsidRPr="00B35384">
        <w:rPr>
          <w:rFonts w:ascii="Times New Roman" w:hAnsi="Times New Roman" w:cs="Times New Roman"/>
          <w:b/>
          <w:highlight w:val="yellow"/>
          <w:u w:val="single"/>
          <w:lang w:val="en-GB"/>
        </w:rPr>
        <w:t xml:space="preserve">Additional file </w:t>
      </w:r>
      <w:r w:rsidR="00506F73">
        <w:rPr>
          <w:rFonts w:ascii="Times New Roman" w:hAnsi="Times New Roman" w:cs="Times New Roman"/>
          <w:b/>
          <w:highlight w:val="yellow"/>
          <w:u w:val="single"/>
          <w:lang w:val="en-GB"/>
        </w:rPr>
        <w:t>2</w:t>
      </w:r>
      <w:r w:rsidR="0066272D" w:rsidRPr="00B35384">
        <w:rPr>
          <w:rFonts w:ascii="Times New Roman" w:hAnsi="Times New Roman" w:cs="Times New Roman"/>
          <w:b/>
          <w:highlight w:val="yellow"/>
          <w:u w:val="single"/>
          <w:lang w:val="en-GB"/>
        </w:rPr>
        <w:t>:</w:t>
      </w:r>
      <w:r w:rsidR="00990CE2" w:rsidRPr="00B35384">
        <w:rPr>
          <w:rFonts w:ascii="Times New Roman" w:hAnsi="Times New Roman" w:cs="Times New Roman"/>
          <w:b/>
          <w:highlight w:val="yellow"/>
          <w:lang w:val="en-GB"/>
        </w:rPr>
        <w:t xml:space="preserve"> </w:t>
      </w:r>
    </w:p>
    <w:p w14:paraId="42973C69" w14:textId="14FB441F" w:rsidR="00341943" w:rsidRPr="00671367" w:rsidRDefault="007330D1" w:rsidP="00990CE2">
      <w:pPr>
        <w:spacing w:after="0"/>
        <w:jc w:val="both"/>
        <w:rPr>
          <w:rFonts w:ascii="Times New Roman" w:hAnsi="Times New Roman" w:cs="Times New Roman"/>
          <w:bCs/>
          <w:lang w:val="en-GB"/>
        </w:rPr>
      </w:pPr>
      <w:r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Comparison </w:t>
      </w:r>
      <w:r w:rsidR="009742C4">
        <w:rPr>
          <w:rFonts w:ascii="Times New Roman" w:hAnsi="Times New Roman" w:cs="Times New Roman"/>
          <w:bCs/>
          <w:highlight w:val="yellow"/>
          <w:lang w:val="en-GB"/>
        </w:rPr>
        <w:t xml:space="preserve">of the </w:t>
      </w:r>
      <w:r w:rsidR="00990CE2" w:rsidRPr="00B35384">
        <w:rPr>
          <w:rFonts w:ascii="Times New Roman" w:hAnsi="Times New Roman" w:cs="Times New Roman"/>
          <w:bCs/>
          <w:highlight w:val="yellow"/>
          <w:lang w:val="en-GB"/>
        </w:rPr>
        <w:t>success</w:t>
      </w:r>
      <w:r w:rsidR="00143324">
        <w:rPr>
          <w:rFonts w:ascii="Times New Roman" w:hAnsi="Times New Roman" w:cs="Times New Roman"/>
          <w:bCs/>
          <w:highlight w:val="yellow"/>
          <w:lang w:val="en-GB"/>
        </w:rPr>
        <w:t xml:space="preserve"> of</w:t>
      </w:r>
      <w:r w:rsidR="00990CE2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 stage 1, postoperative complications and device removal</w:t>
      </w:r>
      <w:bookmarkStart w:id="0" w:name="_GoBack"/>
      <w:bookmarkEnd w:id="0"/>
      <w:r w:rsidR="00990CE2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 for </w:t>
      </w:r>
      <w:r w:rsidRPr="00B35384">
        <w:rPr>
          <w:rFonts w:ascii="Times New Roman" w:hAnsi="Times New Roman" w:cs="Times New Roman"/>
          <w:bCs/>
          <w:highlight w:val="yellow"/>
          <w:lang w:val="en-GB"/>
        </w:rPr>
        <w:t>different age cut-offs</w:t>
      </w:r>
      <w:bookmarkStart w:id="1" w:name="_Hlk10402555"/>
      <w:r w:rsidR="009742C4">
        <w:rPr>
          <w:rFonts w:ascii="Times New Roman" w:hAnsi="Times New Roman" w:cs="Times New Roman"/>
          <w:bCs/>
          <w:highlight w:val="yellow"/>
          <w:lang w:val="en-GB"/>
        </w:rPr>
        <w:t>,</w:t>
      </w:r>
      <w:r w:rsidR="00671367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 </w:t>
      </w:r>
      <w:r w:rsidR="009742C4" w:rsidRPr="00B35384">
        <w:rPr>
          <w:rFonts w:ascii="Times New Roman" w:hAnsi="Times New Roman" w:cs="Times New Roman"/>
          <w:bCs/>
          <w:highlight w:val="yellow"/>
          <w:lang w:val="en-GB"/>
        </w:rPr>
        <w:t>present</w:t>
      </w:r>
      <w:r w:rsidR="009742C4">
        <w:rPr>
          <w:rFonts w:ascii="Times New Roman" w:hAnsi="Times New Roman" w:cs="Times New Roman"/>
          <w:bCs/>
          <w:highlight w:val="yellow"/>
          <w:lang w:val="en-GB"/>
        </w:rPr>
        <w:t>ed</w:t>
      </w:r>
      <w:r w:rsidR="009742C4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 </w:t>
      </w:r>
      <w:r w:rsidR="009742C4">
        <w:rPr>
          <w:rFonts w:ascii="Times New Roman" w:hAnsi="Times New Roman" w:cs="Times New Roman"/>
          <w:bCs/>
          <w:highlight w:val="yellow"/>
          <w:lang w:val="en-GB"/>
        </w:rPr>
        <w:t>as</w:t>
      </w:r>
      <w:r w:rsidR="009742C4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 </w:t>
      </w:r>
      <w:r w:rsidR="00671367" w:rsidRPr="00B35384">
        <w:rPr>
          <w:rFonts w:ascii="Times New Roman" w:hAnsi="Times New Roman" w:cs="Times New Roman"/>
          <w:bCs/>
          <w:highlight w:val="yellow"/>
          <w:lang w:val="en-GB"/>
        </w:rPr>
        <w:t>number</w:t>
      </w:r>
      <w:r w:rsidR="009742C4">
        <w:rPr>
          <w:rFonts w:ascii="Times New Roman" w:hAnsi="Times New Roman" w:cs="Times New Roman"/>
          <w:bCs/>
          <w:highlight w:val="yellow"/>
          <w:lang w:val="en-GB"/>
        </w:rPr>
        <w:t>s</w:t>
      </w:r>
      <w:r w:rsidR="00671367" w:rsidRPr="00B35384">
        <w:rPr>
          <w:rFonts w:ascii="Times New Roman" w:hAnsi="Times New Roman" w:cs="Times New Roman"/>
          <w:bCs/>
          <w:highlight w:val="yellow"/>
          <w:lang w:val="en-GB"/>
        </w:rPr>
        <w:t xml:space="preserve">; </w:t>
      </w:r>
      <w:bookmarkStart w:id="2" w:name="_Hlk27303311"/>
      <w:r w:rsidR="00671367" w:rsidRPr="00B35384">
        <w:rPr>
          <w:rFonts w:ascii="Times New Roman" w:hAnsi="Times New Roman" w:cs="Times New Roman"/>
          <w:bCs/>
          <w:highlight w:val="yellow"/>
          <w:lang w:val="en-US"/>
        </w:rPr>
        <w:t>*Chi-square test (α=0.05)</w:t>
      </w:r>
      <w:bookmarkEnd w:id="1"/>
      <w:bookmarkEnd w:id="2"/>
      <w:r w:rsidR="00B35384">
        <w:rPr>
          <w:rFonts w:ascii="Times New Roman" w:hAnsi="Times New Roman" w:cs="Times New Roman"/>
          <w:bCs/>
          <w:highlight w:val="yellow"/>
          <w:lang w:val="en-US"/>
        </w:rPr>
        <w:t>.</w:t>
      </w:r>
    </w:p>
    <w:p w14:paraId="3EF54FB4" w14:textId="77777777" w:rsidR="00E615F7" w:rsidRPr="0066272D" w:rsidRDefault="00E615F7" w:rsidP="0066272D">
      <w:pPr>
        <w:spacing w:after="0"/>
        <w:rPr>
          <w:rFonts w:ascii="Times New Roman" w:hAnsi="Times New Roman" w:cs="Times New Roman"/>
          <w:b/>
          <w:sz w:val="16"/>
          <w:szCs w:val="16"/>
          <w:u w:val="single"/>
          <w:lang w:val="en-GB"/>
        </w:rPr>
      </w:pPr>
    </w:p>
    <w:p w14:paraId="3D417E0C" w14:textId="4E58FC04" w:rsidR="00E615F7" w:rsidRDefault="00E615F7" w:rsidP="00EB11A5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bookmarkStart w:id="3" w:name="_Hlk8219942"/>
    </w:p>
    <w:tbl>
      <w:tblPr>
        <w:tblStyle w:val="Gitternetztabelle4Akzent1"/>
        <w:tblW w:w="0" w:type="auto"/>
        <w:tblLook w:val="04A0" w:firstRow="1" w:lastRow="0" w:firstColumn="1" w:lastColumn="0" w:noHBand="0" w:noVBand="1"/>
      </w:tblPr>
      <w:tblGrid>
        <w:gridCol w:w="2133"/>
        <w:gridCol w:w="660"/>
        <w:gridCol w:w="604"/>
        <w:gridCol w:w="604"/>
        <w:gridCol w:w="720"/>
        <w:gridCol w:w="720"/>
        <w:gridCol w:w="720"/>
        <w:gridCol w:w="720"/>
        <w:gridCol w:w="720"/>
        <w:gridCol w:w="720"/>
        <w:gridCol w:w="741"/>
      </w:tblGrid>
      <w:tr w:rsidR="007330D1" w:rsidRPr="001C4ACA" w14:paraId="027B69AC" w14:textId="77777777" w:rsidTr="00BC1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Align w:val="center"/>
            <w:hideMark/>
          </w:tcPr>
          <w:p w14:paraId="6E3A8C14" w14:textId="7921CEE1" w:rsidR="007330D1" w:rsidRPr="001C4ACA" w:rsidRDefault="007330D1" w:rsidP="001C4ACA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ge </w:t>
            </w:r>
            <w:r w:rsidR="00B35384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ut-offs</w:t>
            </w: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[years]</w:t>
            </w:r>
          </w:p>
        </w:tc>
        <w:tc>
          <w:tcPr>
            <w:tcW w:w="660" w:type="dxa"/>
            <w:vAlign w:val="center"/>
            <w:hideMark/>
          </w:tcPr>
          <w:p w14:paraId="571CBF85" w14:textId="77777777" w:rsidR="007330D1" w:rsidRPr="001C4ACA" w:rsidRDefault="007330D1" w:rsidP="001C4A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 </w:t>
            </w:r>
          </w:p>
        </w:tc>
        <w:tc>
          <w:tcPr>
            <w:tcW w:w="604" w:type="dxa"/>
            <w:vAlign w:val="center"/>
          </w:tcPr>
          <w:p w14:paraId="54C44BBE" w14:textId="03E0B944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70</w:t>
            </w:r>
          </w:p>
        </w:tc>
        <w:tc>
          <w:tcPr>
            <w:tcW w:w="604" w:type="dxa"/>
            <w:vAlign w:val="center"/>
          </w:tcPr>
          <w:p w14:paraId="71B2299D" w14:textId="75A207F9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70</w:t>
            </w:r>
          </w:p>
        </w:tc>
        <w:tc>
          <w:tcPr>
            <w:tcW w:w="720" w:type="dxa"/>
            <w:noWrap/>
            <w:vAlign w:val="center"/>
            <w:hideMark/>
          </w:tcPr>
          <w:p w14:paraId="04EC2CA8" w14:textId="0A0B61C3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65</w:t>
            </w:r>
          </w:p>
        </w:tc>
        <w:tc>
          <w:tcPr>
            <w:tcW w:w="720" w:type="dxa"/>
            <w:noWrap/>
            <w:vAlign w:val="center"/>
            <w:hideMark/>
          </w:tcPr>
          <w:p w14:paraId="7379EC9D" w14:textId="77777777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65</w:t>
            </w:r>
          </w:p>
        </w:tc>
        <w:tc>
          <w:tcPr>
            <w:tcW w:w="720" w:type="dxa"/>
            <w:noWrap/>
            <w:vAlign w:val="center"/>
            <w:hideMark/>
          </w:tcPr>
          <w:p w14:paraId="27773D18" w14:textId="77777777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60</w:t>
            </w:r>
          </w:p>
        </w:tc>
        <w:tc>
          <w:tcPr>
            <w:tcW w:w="720" w:type="dxa"/>
            <w:noWrap/>
            <w:vAlign w:val="center"/>
            <w:hideMark/>
          </w:tcPr>
          <w:p w14:paraId="246F9783" w14:textId="77777777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60</w:t>
            </w:r>
          </w:p>
        </w:tc>
        <w:tc>
          <w:tcPr>
            <w:tcW w:w="720" w:type="dxa"/>
            <w:noWrap/>
            <w:vAlign w:val="center"/>
            <w:hideMark/>
          </w:tcPr>
          <w:p w14:paraId="6814559A" w14:textId="77777777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lt;55</w:t>
            </w:r>
          </w:p>
        </w:tc>
        <w:tc>
          <w:tcPr>
            <w:tcW w:w="720" w:type="dxa"/>
            <w:noWrap/>
            <w:vAlign w:val="center"/>
            <w:hideMark/>
          </w:tcPr>
          <w:p w14:paraId="6F24ED0E" w14:textId="77777777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≥55</w:t>
            </w:r>
          </w:p>
        </w:tc>
        <w:tc>
          <w:tcPr>
            <w:tcW w:w="741" w:type="dxa"/>
            <w:vAlign w:val="center"/>
            <w:hideMark/>
          </w:tcPr>
          <w:p w14:paraId="76A71271" w14:textId="78C6048A" w:rsidR="007330D1" w:rsidRPr="001C4ACA" w:rsidRDefault="007330D1" w:rsidP="001C4A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C4ACA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otal</w:t>
            </w:r>
          </w:p>
        </w:tc>
      </w:tr>
      <w:tr w:rsidR="007330D1" w:rsidRPr="001C4ACA" w14:paraId="58E89416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vAlign w:val="center"/>
            <w:hideMark/>
          </w:tcPr>
          <w:p w14:paraId="53919F42" w14:textId="7EB12EF3" w:rsidR="007330D1" w:rsidRPr="00B35384" w:rsidRDefault="007330D1" w:rsidP="001C4ACA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Successful stage 1 </w:t>
            </w:r>
          </w:p>
        </w:tc>
        <w:tc>
          <w:tcPr>
            <w:tcW w:w="660" w:type="dxa"/>
            <w:vAlign w:val="center"/>
            <w:hideMark/>
          </w:tcPr>
          <w:p w14:paraId="14979487" w14:textId="7526B8D2" w:rsidR="007330D1" w:rsidRPr="00B35384" w:rsidRDefault="007330D1" w:rsidP="001C4A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No</w:t>
            </w:r>
          </w:p>
        </w:tc>
        <w:tc>
          <w:tcPr>
            <w:tcW w:w="604" w:type="dxa"/>
            <w:vAlign w:val="center"/>
          </w:tcPr>
          <w:p w14:paraId="0D1C3775" w14:textId="4DF10BA2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7</w:t>
            </w:r>
          </w:p>
        </w:tc>
        <w:tc>
          <w:tcPr>
            <w:tcW w:w="604" w:type="dxa"/>
            <w:vAlign w:val="center"/>
          </w:tcPr>
          <w:p w14:paraId="44C0722F" w14:textId="5768739A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2</w:t>
            </w:r>
          </w:p>
        </w:tc>
        <w:tc>
          <w:tcPr>
            <w:tcW w:w="720" w:type="dxa"/>
            <w:noWrap/>
            <w:vAlign w:val="center"/>
            <w:hideMark/>
          </w:tcPr>
          <w:p w14:paraId="1629B897" w14:textId="5AF35994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3</w:t>
            </w:r>
          </w:p>
        </w:tc>
        <w:tc>
          <w:tcPr>
            <w:tcW w:w="720" w:type="dxa"/>
            <w:noWrap/>
            <w:vAlign w:val="center"/>
            <w:hideMark/>
          </w:tcPr>
          <w:p w14:paraId="599B3F83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6</w:t>
            </w:r>
          </w:p>
        </w:tc>
        <w:tc>
          <w:tcPr>
            <w:tcW w:w="720" w:type="dxa"/>
            <w:noWrap/>
            <w:vAlign w:val="center"/>
            <w:hideMark/>
          </w:tcPr>
          <w:p w14:paraId="33E06972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2</w:t>
            </w:r>
          </w:p>
        </w:tc>
        <w:tc>
          <w:tcPr>
            <w:tcW w:w="720" w:type="dxa"/>
            <w:noWrap/>
            <w:vAlign w:val="center"/>
            <w:hideMark/>
          </w:tcPr>
          <w:p w14:paraId="433A009F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14:paraId="2336B52C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5</w:t>
            </w:r>
          </w:p>
        </w:tc>
        <w:tc>
          <w:tcPr>
            <w:tcW w:w="720" w:type="dxa"/>
            <w:noWrap/>
            <w:vAlign w:val="center"/>
            <w:hideMark/>
          </w:tcPr>
          <w:p w14:paraId="04D1118F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4</w:t>
            </w:r>
          </w:p>
        </w:tc>
        <w:tc>
          <w:tcPr>
            <w:tcW w:w="741" w:type="dxa"/>
            <w:noWrap/>
            <w:vAlign w:val="center"/>
            <w:hideMark/>
          </w:tcPr>
          <w:p w14:paraId="639B53BE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39</w:t>
            </w:r>
          </w:p>
        </w:tc>
      </w:tr>
      <w:tr w:rsidR="007330D1" w:rsidRPr="001C4ACA" w14:paraId="4D7D3960" w14:textId="77777777" w:rsidTr="00BC14A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  <w:vAlign w:val="center"/>
            <w:hideMark/>
          </w:tcPr>
          <w:p w14:paraId="6D85F7B1" w14:textId="443AC2D0" w:rsidR="007330D1" w:rsidRPr="00B35384" w:rsidRDefault="007330D1" w:rsidP="001C4ACA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vAlign w:val="center"/>
            <w:hideMark/>
          </w:tcPr>
          <w:p w14:paraId="477C2A20" w14:textId="552FBD92" w:rsidR="007330D1" w:rsidRPr="00B35384" w:rsidRDefault="007330D1" w:rsidP="001C4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04" w:type="dxa"/>
            <w:vAlign w:val="center"/>
          </w:tcPr>
          <w:p w14:paraId="19C097B9" w14:textId="5688FD9D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8</w:t>
            </w:r>
          </w:p>
        </w:tc>
        <w:tc>
          <w:tcPr>
            <w:tcW w:w="604" w:type="dxa"/>
            <w:vAlign w:val="center"/>
          </w:tcPr>
          <w:p w14:paraId="0317D217" w14:textId="6076593C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noWrap/>
            <w:vAlign w:val="center"/>
            <w:hideMark/>
          </w:tcPr>
          <w:p w14:paraId="0168EBF7" w14:textId="25E952BD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3</w:t>
            </w:r>
          </w:p>
        </w:tc>
        <w:tc>
          <w:tcPr>
            <w:tcW w:w="720" w:type="dxa"/>
            <w:noWrap/>
            <w:vAlign w:val="center"/>
            <w:hideMark/>
          </w:tcPr>
          <w:p w14:paraId="31310A25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3</w:t>
            </w:r>
          </w:p>
        </w:tc>
        <w:tc>
          <w:tcPr>
            <w:tcW w:w="720" w:type="dxa"/>
            <w:noWrap/>
            <w:vAlign w:val="center"/>
            <w:hideMark/>
          </w:tcPr>
          <w:p w14:paraId="415EF5C0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39</w:t>
            </w:r>
          </w:p>
        </w:tc>
        <w:tc>
          <w:tcPr>
            <w:tcW w:w="720" w:type="dxa"/>
            <w:noWrap/>
            <w:vAlign w:val="center"/>
            <w:hideMark/>
          </w:tcPr>
          <w:p w14:paraId="73069097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7</w:t>
            </w:r>
          </w:p>
        </w:tc>
        <w:tc>
          <w:tcPr>
            <w:tcW w:w="720" w:type="dxa"/>
            <w:noWrap/>
            <w:vAlign w:val="center"/>
            <w:hideMark/>
          </w:tcPr>
          <w:p w14:paraId="5DE5DE19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56865EFD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7</w:t>
            </w:r>
          </w:p>
        </w:tc>
        <w:tc>
          <w:tcPr>
            <w:tcW w:w="741" w:type="dxa"/>
            <w:noWrap/>
            <w:vAlign w:val="center"/>
            <w:hideMark/>
          </w:tcPr>
          <w:p w14:paraId="7BF6FE0D" w14:textId="77777777" w:rsidR="007330D1" w:rsidRPr="00B35384" w:rsidRDefault="007330D1" w:rsidP="007330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56</w:t>
            </w:r>
          </w:p>
        </w:tc>
      </w:tr>
      <w:tr w:rsidR="007330D1" w:rsidRPr="001C4ACA" w14:paraId="48D0948F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4FA9932B" w14:textId="134062D3" w:rsidR="007330D1" w:rsidRPr="00B35384" w:rsidRDefault="007330D1" w:rsidP="007330D1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Total </w:t>
            </w:r>
          </w:p>
        </w:tc>
        <w:tc>
          <w:tcPr>
            <w:tcW w:w="604" w:type="dxa"/>
            <w:vAlign w:val="center"/>
          </w:tcPr>
          <w:p w14:paraId="09A11579" w14:textId="736C353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75</w:t>
            </w:r>
          </w:p>
        </w:tc>
        <w:tc>
          <w:tcPr>
            <w:tcW w:w="604" w:type="dxa"/>
            <w:vAlign w:val="center"/>
          </w:tcPr>
          <w:p w14:paraId="04749085" w14:textId="33C1B956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0</w:t>
            </w:r>
          </w:p>
        </w:tc>
        <w:tc>
          <w:tcPr>
            <w:tcW w:w="720" w:type="dxa"/>
            <w:noWrap/>
            <w:vAlign w:val="center"/>
            <w:hideMark/>
          </w:tcPr>
          <w:p w14:paraId="377FCB56" w14:textId="43E35D06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66</w:t>
            </w:r>
          </w:p>
        </w:tc>
        <w:tc>
          <w:tcPr>
            <w:tcW w:w="720" w:type="dxa"/>
            <w:noWrap/>
            <w:vAlign w:val="center"/>
            <w:hideMark/>
          </w:tcPr>
          <w:p w14:paraId="3CA87F9A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9</w:t>
            </w:r>
          </w:p>
        </w:tc>
        <w:tc>
          <w:tcPr>
            <w:tcW w:w="720" w:type="dxa"/>
            <w:noWrap/>
            <w:vAlign w:val="center"/>
            <w:hideMark/>
          </w:tcPr>
          <w:p w14:paraId="27341D39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61</w:t>
            </w:r>
          </w:p>
        </w:tc>
        <w:tc>
          <w:tcPr>
            <w:tcW w:w="720" w:type="dxa"/>
            <w:noWrap/>
            <w:vAlign w:val="center"/>
            <w:hideMark/>
          </w:tcPr>
          <w:p w14:paraId="1551EB3A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34</w:t>
            </w:r>
          </w:p>
        </w:tc>
        <w:tc>
          <w:tcPr>
            <w:tcW w:w="720" w:type="dxa"/>
            <w:noWrap/>
            <w:vAlign w:val="center"/>
            <w:hideMark/>
          </w:tcPr>
          <w:p w14:paraId="02B9C98B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4</w:t>
            </w:r>
          </w:p>
        </w:tc>
        <w:tc>
          <w:tcPr>
            <w:tcW w:w="720" w:type="dxa"/>
            <w:noWrap/>
            <w:vAlign w:val="center"/>
            <w:hideMark/>
          </w:tcPr>
          <w:p w14:paraId="2C759930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51</w:t>
            </w:r>
          </w:p>
        </w:tc>
        <w:tc>
          <w:tcPr>
            <w:tcW w:w="741" w:type="dxa"/>
            <w:noWrap/>
            <w:vAlign w:val="center"/>
            <w:hideMark/>
          </w:tcPr>
          <w:p w14:paraId="3682890D" w14:textId="77777777" w:rsidR="007330D1" w:rsidRPr="00B35384" w:rsidRDefault="007330D1" w:rsidP="007330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95</w:t>
            </w:r>
          </w:p>
        </w:tc>
      </w:tr>
      <w:tr w:rsidR="007330D1" w:rsidRPr="001C4ACA" w14:paraId="738300FB" w14:textId="77777777" w:rsidTr="00BC14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227EB291" w14:textId="52731A13" w:rsidR="007330D1" w:rsidRPr="00B35384" w:rsidRDefault="007330D1" w:rsidP="007330D1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P-value* </w:t>
            </w:r>
          </w:p>
        </w:tc>
        <w:tc>
          <w:tcPr>
            <w:tcW w:w="1208" w:type="dxa"/>
            <w:gridSpan w:val="2"/>
            <w:vAlign w:val="center"/>
          </w:tcPr>
          <w:p w14:paraId="492BA82A" w14:textId="32AC74B7" w:rsidR="007330D1" w:rsidRPr="00B35384" w:rsidRDefault="007330D1" w:rsidP="001C4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0.053</w:t>
            </w:r>
          </w:p>
        </w:tc>
        <w:tc>
          <w:tcPr>
            <w:tcW w:w="1440" w:type="dxa"/>
            <w:gridSpan w:val="2"/>
            <w:tcBorders>
              <w:bottom w:val="single" w:sz="12" w:space="0" w:color="2E74B5" w:themeColor="accent1" w:themeShade="BF"/>
            </w:tcBorders>
            <w:noWrap/>
            <w:vAlign w:val="center"/>
            <w:hideMark/>
          </w:tcPr>
          <w:p w14:paraId="004DBC06" w14:textId="1704C1AD" w:rsidR="007330D1" w:rsidRPr="00B35384" w:rsidRDefault="007330D1" w:rsidP="001C4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0.064</w:t>
            </w:r>
          </w:p>
        </w:tc>
        <w:tc>
          <w:tcPr>
            <w:tcW w:w="1440" w:type="dxa"/>
            <w:gridSpan w:val="2"/>
            <w:noWrap/>
            <w:vAlign w:val="center"/>
            <w:hideMark/>
          </w:tcPr>
          <w:p w14:paraId="5987255B" w14:textId="487BA66D" w:rsidR="007330D1" w:rsidRPr="00B35384" w:rsidRDefault="007330D1" w:rsidP="001C4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0.186</w:t>
            </w:r>
          </w:p>
        </w:tc>
        <w:tc>
          <w:tcPr>
            <w:tcW w:w="1440" w:type="dxa"/>
            <w:gridSpan w:val="2"/>
            <w:tcBorders>
              <w:bottom w:val="single" w:sz="12" w:space="0" w:color="2E74B5" w:themeColor="accent1" w:themeShade="BF"/>
            </w:tcBorders>
            <w:noWrap/>
            <w:vAlign w:val="center"/>
            <w:hideMark/>
          </w:tcPr>
          <w:p w14:paraId="130FEF46" w14:textId="58436D1D" w:rsidR="007330D1" w:rsidRPr="00B35384" w:rsidRDefault="007330D1" w:rsidP="001C4A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0.200</w:t>
            </w:r>
          </w:p>
        </w:tc>
        <w:tc>
          <w:tcPr>
            <w:tcW w:w="741" w:type="dxa"/>
            <w:tcBorders>
              <w:bottom w:val="single" w:sz="12" w:space="0" w:color="2E74B5" w:themeColor="accent1" w:themeShade="BF"/>
            </w:tcBorders>
            <w:noWrap/>
            <w:vAlign w:val="center"/>
            <w:hideMark/>
          </w:tcPr>
          <w:p w14:paraId="655B1D61" w14:textId="77777777" w:rsidR="007330D1" w:rsidRPr="00B35384" w:rsidRDefault="007330D1" w:rsidP="001C4A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 </w:t>
            </w:r>
          </w:p>
        </w:tc>
      </w:tr>
      <w:tr w:rsidR="00BC14AB" w:rsidRPr="001C4ACA" w14:paraId="2F37123F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tcBorders>
              <w:top w:val="single" w:sz="12" w:space="0" w:color="2E74B5" w:themeColor="accent1" w:themeShade="BF"/>
            </w:tcBorders>
            <w:vAlign w:val="center"/>
            <w:hideMark/>
          </w:tcPr>
          <w:p w14:paraId="1964AC29" w14:textId="49283210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Postoperative complications </w:t>
            </w:r>
          </w:p>
        </w:tc>
        <w:tc>
          <w:tcPr>
            <w:tcW w:w="660" w:type="dxa"/>
            <w:tcBorders>
              <w:top w:val="single" w:sz="12" w:space="0" w:color="2E74B5" w:themeColor="accent1" w:themeShade="BF"/>
            </w:tcBorders>
            <w:vAlign w:val="center"/>
            <w:hideMark/>
          </w:tcPr>
          <w:p w14:paraId="462D63CE" w14:textId="77777777" w:rsidR="00990CE2" w:rsidRPr="00B35384" w:rsidRDefault="00990CE2" w:rsidP="0099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No</w:t>
            </w:r>
          </w:p>
        </w:tc>
        <w:tc>
          <w:tcPr>
            <w:tcW w:w="604" w:type="dxa"/>
            <w:tcBorders>
              <w:top w:val="single" w:sz="12" w:space="0" w:color="2E74B5" w:themeColor="accent1" w:themeShade="BF"/>
            </w:tcBorders>
            <w:vAlign w:val="center"/>
          </w:tcPr>
          <w:p w14:paraId="565AB78B" w14:textId="14951210" w:rsidR="00990CE2" w:rsidRPr="00B35384" w:rsidRDefault="00F04B5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3</w:t>
            </w:r>
            <w:r w:rsidR="00B35384"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2</w:t>
            </w:r>
          </w:p>
        </w:tc>
        <w:tc>
          <w:tcPr>
            <w:tcW w:w="604" w:type="dxa"/>
            <w:tcBorders>
              <w:top w:val="single" w:sz="12" w:space="0" w:color="2E74B5" w:themeColor="accent1" w:themeShade="BF"/>
            </w:tcBorders>
            <w:vAlign w:val="center"/>
          </w:tcPr>
          <w:p w14:paraId="714023F0" w14:textId="34EB4AED" w:rsidR="00990CE2" w:rsidRPr="00B35384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7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44AFA33A" w14:textId="5441531D" w:rsidR="00990CE2" w:rsidRPr="00B35384" w:rsidRDefault="00EE5C4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2115B76C" w14:textId="75EB3004" w:rsidR="00990CE2" w:rsidRPr="00B35384" w:rsidRDefault="00EE5C4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592A6B6C" w14:textId="18BB95BE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4B67E91F" w14:textId="4A7B131E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6C6730C3" w14:textId="68C0FD6E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4DC69543" w14:textId="184BB0B7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741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5658FEE2" w14:textId="1286FDDD" w:rsidR="00990CE2" w:rsidRPr="00B35384" w:rsidRDefault="00F04B5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41</w:t>
            </w:r>
          </w:p>
        </w:tc>
      </w:tr>
      <w:tr w:rsidR="00990CE2" w:rsidRPr="001C4ACA" w14:paraId="7FCC2835" w14:textId="77777777" w:rsidTr="00BC14A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  <w:vAlign w:val="center"/>
            <w:hideMark/>
          </w:tcPr>
          <w:p w14:paraId="6EC3D52C" w14:textId="77777777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vAlign w:val="center"/>
            <w:hideMark/>
          </w:tcPr>
          <w:p w14:paraId="69D5F477" w14:textId="77777777" w:rsidR="00990CE2" w:rsidRPr="00B35384" w:rsidRDefault="00990CE2" w:rsidP="0099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04" w:type="dxa"/>
            <w:vAlign w:val="center"/>
          </w:tcPr>
          <w:p w14:paraId="50106042" w14:textId="563F95C8" w:rsidR="00990CE2" w:rsidRPr="00B35384" w:rsidRDefault="00F04B5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</w:t>
            </w:r>
            <w:r w:rsidR="00B35384"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6</w:t>
            </w:r>
          </w:p>
        </w:tc>
        <w:tc>
          <w:tcPr>
            <w:tcW w:w="604" w:type="dxa"/>
            <w:vAlign w:val="center"/>
          </w:tcPr>
          <w:p w14:paraId="1F499474" w14:textId="41A63ED0" w:rsidR="00990CE2" w:rsidRPr="00B35384" w:rsidRDefault="00BC14A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64D0DCC3" w14:textId="5CE34CCA" w:rsidR="00990CE2" w:rsidRPr="00B35384" w:rsidRDefault="00F709C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720" w:type="dxa"/>
            <w:noWrap/>
            <w:vAlign w:val="center"/>
          </w:tcPr>
          <w:p w14:paraId="3BB20EA4" w14:textId="523FA7A1" w:rsidR="00990CE2" w:rsidRPr="00B35384" w:rsidRDefault="00F709C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20" w:type="dxa"/>
            <w:noWrap/>
            <w:vAlign w:val="center"/>
          </w:tcPr>
          <w:p w14:paraId="38E86F56" w14:textId="1F2E8199" w:rsidR="00990CE2" w:rsidRPr="00B35384" w:rsidRDefault="00F709C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14:paraId="48041434" w14:textId="507E98EE" w:rsidR="00990CE2" w:rsidRPr="00B35384" w:rsidRDefault="00F709C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720" w:type="dxa"/>
            <w:noWrap/>
            <w:vAlign w:val="center"/>
          </w:tcPr>
          <w:p w14:paraId="5F87E030" w14:textId="0AB0CAEF" w:rsidR="00990CE2" w:rsidRPr="00B35384" w:rsidRDefault="00F04B5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7AB06E58" w14:textId="40640189" w:rsidR="00990CE2" w:rsidRPr="00B35384" w:rsidRDefault="00F04B5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741" w:type="dxa"/>
            <w:noWrap/>
            <w:vAlign w:val="center"/>
          </w:tcPr>
          <w:p w14:paraId="5D862F29" w14:textId="32A3E4F1" w:rsidR="00990CE2" w:rsidRPr="00B35384" w:rsidRDefault="00F04B5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5</w:t>
            </w:r>
          </w:p>
        </w:tc>
      </w:tr>
      <w:tr w:rsidR="00990CE2" w:rsidRPr="001C4ACA" w14:paraId="4A69953E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562F842C" w14:textId="77777777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Total </w:t>
            </w:r>
          </w:p>
        </w:tc>
        <w:tc>
          <w:tcPr>
            <w:tcW w:w="604" w:type="dxa"/>
            <w:vAlign w:val="center"/>
          </w:tcPr>
          <w:p w14:paraId="77EE5CD4" w14:textId="41B7483F" w:rsidR="00990CE2" w:rsidRPr="00B35384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8</w:t>
            </w:r>
          </w:p>
        </w:tc>
        <w:tc>
          <w:tcPr>
            <w:tcW w:w="604" w:type="dxa"/>
            <w:vAlign w:val="center"/>
          </w:tcPr>
          <w:p w14:paraId="0E6C30D9" w14:textId="21C48DCD" w:rsidR="00990CE2" w:rsidRPr="00B35384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noWrap/>
            <w:vAlign w:val="center"/>
          </w:tcPr>
          <w:p w14:paraId="679AA3CF" w14:textId="6E11492C" w:rsidR="00990CE2" w:rsidRPr="00B35384" w:rsidRDefault="00EE5C4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43</w:t>
            </w:r>
          </w:p>
        </w:tc>
        <w:tc>
          <w:tcPr>
            <w:tcW w:w="720" w:type="dxa"/>
            <w:noWrap/>
            <w:vAlign w:val="center"/>
          </w:tcPr>
          <w:p w14:paraId="328B3822" w14:textId="0F8441BC" w:rsidR="00990CE2" w:rsidRPr="00B35384" w:rsidRDefault="00EE5C4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720" w:type="dxa"/>
            <w:noWrap/>
            <w:vAlign w:val="center"/>
          </w:tcPr>
          <w:p w14:paraId="21F53477" w14:textId="6A29EA27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20" w:type="dxa"/>
            <w:noWrap/>
            <w:vAlign w:val="center"/>
          </w:tcPr>
          <w:p w14:paraId="56EA70FA" w14:textId="4C97EEF7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720" w:type="dxa"/>
            <w:noWrap/>
            <w:vAlign w:val="center"/>
          </w:tcPr>
          <w:p w14:paraId="7AFD060D" w14:textId="44765DE7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9</w:t>
            </w:r>
          </w:p>
        </w:tc>
        <w:tc>
          <w:tcPr>
            <w:tcW w:w="720" w:type="dxa"/>
            <w:noWrap/>
            <w:vAlign w:val="center"/>
          </w:tcPr>
          <w:p w14:paraId="57DE1BC1" w14:textId="05957AC8" w:rsidR="00990CE2" w:rsidRPr="00B35384" w:rsidRDefault="00F709C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741" w:type="dxa"/>
            <w:noWrap/>
            <w:vAlign w:val="center"/>
          </w:tcPr>
          <w:p w14:paraId="7EDB9ED7" w14:textId="1E32B145" w:rsidR="00990CE2" w:rsidRPr="00B35384" w:rsidRDefault="00F04B5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6</w:t>
            </w:r>
          </w:p>
        </w:tc>
      </w:tr>
      <w:tr w:rsidR="00990CE2" w:rsidRPr="001C4ACA" w14:paraId="56B54F80" w14:textId="77777777" w:rsidTr="00BC14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4F8F3E2B" w14:textId="2BC935C0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08" w:type="dxa"/>
            <w:gridSpan w:val="2"/>
            <w:vAlign w:val="center"/>
          </w:tcPr>
          <w:p w14:paraId="4550DEDF" w14:textId="4011EF0A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noWrap/>
            <w:vAlign w:val="center"/>
          </w:tcPr>
          <w:p w14:paraId="4A82F664" w14:textId="1259975A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tcBorders>
              <w:bottom w:val="single" w:sz="12" w:space="0" w:color="2E74B5" w:themeColor="accent1" w:themeShade="BF"/>
            </w:tcBorders>
            <w:noWrap/>
            <w:vAlign w:val="center"/>
          </w:tcPr>
          <w:p w14:paraId="1D332AF4" w14:textId="121004E1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noWrap/>
            <w:vAlign w:val="center"/>
          </w:tcPr>
          <w:p w14:paraId="4F039733" w14:textId="5F660F9A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741" w:type="dxa"/>
            <w:tcBorders>
              <w:bottom w:val="single" w:sz="12" w:space="0" w:color="2E74B5" w:themeColor="accent1" w:themeShade="BF"/>
            </w:tcBorders>
            <w:noWrap/>
            <w:vAlign w:val="center"/>
          </w:tcPr>
          <w:p w14:paraId="57CC6115" w14:textId="00EE36BA" w:rsidR="00990CE2" w:rsidRPr="00B35384" w:rsidRDefault="00990CE2" w:rsidP="0099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</w:p>
        </w:tc>
      </w:tr>
      <w:tr w:rsidR="00BC14AB" w:rsidRPr="001C4ACA" w14:paraId="1BF7C88E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 w:val="restart"/>
            <w:tcBorders>
              <w:top w:val="single" w:sz="12" w:space="0" w:color="2E74B5" w:themeColor="accent1" w:themeShade="BF"/>
            </w:tcBorders>
            <w:vAlign w:val="center"/>
            <w:hideMark/>
          </w:tcPr>
          <w:p w14:paraId="04B7B86C" w14:textId="06C52206" w:rsidR="00990CE2" w:rsidRPr="00B35384" w:rsidRDefault="00BC14AB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Device removal</w:t>
            </w:r>
          </w:p>
        </w:tc>
        <w:tc>
          <w:tcPr>
            <w:tcW w:w="660" w:type="dxa"/>
            <w:tcBorders>
              <w:top w:val="single" w:sz="12" w:space="0" w:color="2E74B5" w:themeColor="accent1" w:themeShade="BF"/>
            </w:tcBorders>
            <w:vAlign w:val="center"/>
            <w:hideMark/>
          </w:tcPr>
          <w:p w14:paraId="172AAF53" w14:textId="77777777" w:rsidR="00990CE2" w:rsidRPr="00B35384" w:rsidRDefault="00990CE2" w:rsidP="00990C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No</w:t>
            </w:r>
          </w:p>
        </w:tc>
        <w:tc>
          <w:tcPr>
            <w:tcW w:w="604" w:type="dxa"/>
            <w:tcBorders>
              <w:top w:val="single" w:sz="12" w:space="0" w:color="2E74B5" w:themeColor="accent1" w:themeShade="BF"/>
            </w:tcBorders>
            <w:vAlign w:val="center"/>
          </w:tcPr>
          <w:p w14:paraId="5B94BD72" w14:textId="3B8E5FE9" w:rsidR="00990CE2" w:rsidRPr="00B60326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3</w:t>
            </w:r>
          </w:p>
        </w:tc>
        <w:tc>
          <w:tcPr>
            <w:tcW w:w="604" w:type="dxa"/>
            <w:tcBorders>
              <w:top w:val="single" w:sz="12" w:space="0" w:color="2E74B5" w:themeColor="accent1" w:themeShade="BF"/>
            </w:tcBorders>
            <w:vAlign w:val="center"/>
          </w:tcPr>
          <w:p w14:paraId="7434A463" w14:textId="53B6F467" w:rsidR="00990CE2" w:rsidRPr="00B60326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22937256" w14:textId="1739ADE8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39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0D961733" w14:textId="4036AF24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5204BDB8" w14:textId="5B7E1B7B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35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1AEF0C8B" w14:textId="7DF97AA4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5FC0FC06" w14:textId="6C14C421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720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09914F9E" w14:textId="261243F5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41" w:type="dxa"/>
            <w:tcBorders>
              <w:top w:val="single" w:sz="12" w:space="0" w:color="2E74B5" w:themeColor="accent1" w:themeShade="BF"/>
            </w:tcBorders>
            <w:noWrap/>
            <w:vAlign w:val="center"/>
          </w:tcPr>
          <w:p w14:paraId="26A82748" w14:textId="7D0D59FE" w:rsidR="00990CE2" w:rsidRPr="00B35384" w:rsidRDefault="00EE5C4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1</w:t>
            </w:r>
          </w:p>
        </w:tc>
      </w:tr>
      <w:tr w:rsidR="00990CE2" w:rsidRPr="001C4ACA" w14:paraId="1805818F" w14:textId="77777777" w:rsidTr="00BC14AB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vMerge/>
            <w:vAlign w:val="center"/>
            <w:hideMark/>
          </w:tcPr>
          <w:p w14:paraId="0BD5A96F" w14:textId="77777777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</w:p>
        </w:tc>
        <w:tc>
          <w:tcPr>
            <w:tcW w:w="660" w:type="dxa"/>
            <w:vAlign w:val="center"/>
            <w:hideMark/>
          </w:tcPr>
          <w:p w14:paraId="1ED1C37E" w14:textId="77777777" w:rsidR="00990CE2" w:rsidRPr="00B35384" w:rsidRDefault="00990CE2" w:rsidP="00990C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Yes</w:t>
            </w:r>
          </w:p>
        </w:tc>
        <w:tc>
          <w:tcPr>
            <w:tcW w:w="604" w:type="dxa"/>
            <w:vAlign w:val="center"/>
          </w:tcPr>
          <w:p w14:paraId="70458D24" w14:textId="60023C8B" w:rsidR="00990CE2" w:rsidRPr="00B60326" w:rsidRDefault="00BC14A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5</w:t>
            </w:r>
          </w:p>
        </w:tc>
        <w:tc>
          <w:tcPr>
            <w:tcW w:w="604" w:type="dxa"/>
            <w:vAlign w:val="center"/>
          </w:tcPr>
          <w:p w14:paraId="37448C26" w14:textId="2CCB0469" w:rsidR="00990CE2" w:rsidRPr="00B60326" w:rsidRDefault="00BC14AB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5BC16133" w14:textId="77A04B6B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24BAC1BD" w14:textId="5B7A3EDB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2BA72BD4" w14:textId="7BCA427A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47493862" w14:textId="19654A3E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20" w:type="dxa"/>
            <w:noWrap/>
            <w:vAlign w:val="center"/>
          </w:tcPr>
          <w:p w14:paraId="5F04F5AB" w14:textId="5DDDF32E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720" w:type="dxa"/>
            <w:noWrap/>
            <w:vAlign w:val="center"/>
          </w:tcPr>
          <w:p w14:paraId="5C519ACE" w14:textId="26C71091" w:rsidR="00990CE2" w:rsidRPr="00B60326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41" w:type="dxa"/>
            <w:noWrap/>
            <w:vAlign w:val="center"/>
          </w:tcPr>
          <w:p w14:paraId="41ACAA13" w14:textId="3DD350E2" w:rsidR="00990CE2" w:rsidRPr="00B35384" w:rsidRDefault="00990CE2" w:rsidP="00990C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</w:t>
            </w:r>
          </w:p>
        </w:tc>
      </w:tr>
      <w:tr w:rsidR="00990CE2" w:rsidRPr="001C4ACA" w14:paraId="4D4BE8EC" w14:textId="77777777" w:rsidTr="00BC1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2647F895" w14:textId="77777777" w:rsidR="00990CE2" w:rsidRPr="00B35384" w:rsidRDefault="00990CE2" w:rsidP="00990CE2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Total </w:t>
            </w:r>
          </w:p>
        </w:tc>
        <w:tc>
          <w:tcPr>
            <w:tcW w:w="604" w:type="dxa"/>
            <w:vAlign w:val="center"/>
          </w:tcPr>
          <w:p w14:paraId="3218375C" w14:textId="43C0D532" w:rsidR="00990CE2" w:rsidRPr="00B60326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48</w:t>
            </w:r>
          </w:p>
        </w:tc>
        <w:tc>
          <w:tcPr>
            <w:tcW w:w="604" w:type="dxa"/>
            <w:vAlign w:val="center"/>
          </w:tcPr>
          <w:p w14:paraId="661085FB" w14:textId="57BFC36B" w:rsidR="00990CE2" w:rsidRPr="00B60326" w:rsidRDefault="00BC14AB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8</w:t>
            </w:r>
          </w:p>
        </w:tc>
        <w:tc>
          <w:tcPr>
            <w:tcW w:w="720" w:type="dxa"/>
            <w:noWrap/>
            <w:vAlign w:val="center"/>
          </w:tcPr>
          <w:p w14:paraId="22F0EBEA" w14:textId="6E66CDDE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44</w:t>
            </w:r>
          </w:p>
        </w:tc>
        <w:tc>
          <w:tcPr>
            <w:tcW w:w="720" w:type="dxa"/>
            <w:noWrap/>
            <w:vAlign w:val="center"/>
          </w:tcPr>
          <w:p w14:paraId="0F9741E8" w14:textId="7038E67D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720" w:type="dxa"/>
            <w:noWrap/>
            <w:vAlign w:val="center"/>
          </w:tcPr>
          <w:p w14:paraId="38C82937" w14:textId="32D4D6AD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40</w:t>
            </w:r>
          </w:p>
        </w:tc>
        <w:tc>
          <w:tcPr>
            <w:tcW w:w="720" w:type="dxa"/>
            <w:noWrap/>
            <w:vAlign w:val="center"/>
          </w:tcPr>
          <w:p w14:paraId="71E1E4D7" w14:textId="64609859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720" w:type="dxa"/>
            <w:noWrap/>
            <w:vAlign w:val="center"/>
          </w:tcPr>
          <w:p w14:paraId="0214FF59" w14:textId="03BB6344" w:rsidR="00990CE2" w:rsidRPr="00B60326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30</w:t>
            </w:r>
          </w:p>
        </w:tc>
        <w:tc>
          <w:tcPr>
            <w:tcW w:w="720" w:type="dxa"/>
            <w:noWrap/>
            <w:vAlign w:val="center"/>
          </w:tcPr>
          <w:p w14:paraId="7A94BAE4" w14:textId="628EE612" w:rsidR="00990CE2" w:rsidRPr="00B60326" w:rsidRDefault="00990CE2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26</w:t>
            </w:r>
          </w:p>
        </w:tc>
        <w:tc>
          <w:tcPr>
            <w:tcW w:w="741" w:type="dxa"/>
            <w:noWrap/>
            <w:vAlign w:val="center"/>
          </w:tcPr>
          <w:p w14:paraId="36D2BA90" w14:textId="7877A7C8" w:rsidR="00990CE2" w:rsidRPr="00B35384" w:rsidRDefault="00813627" w:rsidP="00990C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eastAsia="Times New Roman" w:hAnsi="Times New Roman" w:cs="Times New Roman"/>
                <w:color w:val="002060"/>
                <w:sz w:val="16"/>
                <w:szCs w:val="16"/>
                <w:lang w:eastAsia="de-DE"/>
              </w:rPr>
              <w:t>56</w:t>
            </w:r>
          </w:p>
        </w:tc>
      </w:tr>
      <w:tr w:rsidR="00990CE2" w:rsidRPr="001C4ACA" w14:paraId="1CA9FB05" w14:textId="77777777" w:rsidTr="00BC14AB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3" w:type="dxa"/>
            <w:gridSpan w:val="2"/>
            <w:vAlign w:val="center"/>
            <w:hideMark/>
          </w:tcPr>
          <w:p w14:paraId="743391EE" w14:textId="1B2F1E1D" w:rsidR="00990CE2" w:rsidRPr="00B35384" w:rsidRDefault="00990CE2" w:rsidP="002F6303">
            <w:pPr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208" w:type="dxa"/>
            <w:gridSpan w:val="2"/>
            <w:vAlign w:val="center"/>
          </w:tcPr>
          <w:p w14:paraId="79723C63" w14:textId="150EDE24" w:rsidR="00990CE2" w:rsidRPr="00B60326" w:rsidRDefault="00BC14AB" w:rsidP="002F6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noWrap/>
            <w:vAlign w:val="center"/>
          </w:tcPr>
          <w:p w14:paraId="2E839595" w14:textId="7C236B93" w:rsidR="00990CE2" w:rsidRPr="00B60326" w:rsidRDefault="00BC14AB" w:rsidP="002F6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noWrap/>
            <w:vAlign w:val="center"/>
          </w:tcPr>
          <w:p w14:paraId="090E3319" w14:textId="75E2DE6F" w:rsidR="00990CE2" w:rsidRPr="00B60326" w:rsidRDefault="00BC14AB" w:rsidP="002F6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1440" w:type="dxa"/>
            <w:gridSpan w:val="2"/>
            <w:noWrap/>
            <w:vAlign w:val="center"/>
          </w:tcPr>
          <w:p w14:paraId="00CB01E1" w14:textId="1B7C483B" w:rsidR="00990CE2" w:rsidRPr="00B60326" w:rsidRDefault="00BC14AB" w:rsidP="002F6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60326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Lack of items.</w:t>
            </w:r>
          </w:p>
        </w:tc>
        <w:tc>
          <w:tcPr>
            <w:tcW w:w="741" w:type="dxa"/>
            <w:noWrap/>
            <w:vAlign w:val="center"/>
            <w:hideMark/>
          </w:tcPr>
          <w:p w14:paraId="0713C645" w14:textId="77777777" w:rsidR="00990CE2" w:rsidRPr="00B35384" w:rsidRDefault="00990CE2" w:rsidP="002F63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</w:pPr>
            <w:r w:rsidRPr="00B35384">
              <w:rPr>
                <w:rFonts w:ascii="Times New Roman" w:hAnsi="Times New Roman" w:cs="Times New Roman"/>
                <w:color w:val="002060"/>
                <w:sz w:val="16"/>
                <w:szCs w:val="16"/>
                <w:lang w:val="en-GB"/>
              </w:rPr>
              <w:t> </w:t>
            </w:r>
          </w:p>
        </w:tc>
      </w:tr>
      <w:bookmarkEnd w:id="3"/>
    </w:tbl>
    <w:p w14:paraId="3B81204A" w14:textId="77777777" w:rsidR="00671367" w:rsidRPr="00180CE5" w:rsidRDefault="00671367">
      <w:pPr>
        <w:spacing w:before="12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71367" w:rsidRPr="00180CE5" w:rsidSect="007330D1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C6F39F" w14:textId="77777777" w:rsidR="00CE781A" w:rsidRDefault="00CE781A" w:rsidP="007518E1">
      <w:pPr>
        <w:spacing w:after="0" w:line="240" w:lineRule="auto"/>
      </w:pPr>
      <w:r>
        <w:separator/>
      </w:r>
    </w:p>
  </w:endnote>
  <w:endnote w:type="continuationSeparator" w:id="0">
    <w:p w14:paraId="71DCC5CB" w14:textId="77777777" w:rsidR="00CE781A" w:rsidRDefault="00CE781A" w:rsidP="00751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E01A8C" w14:textId="77777777" w:rsidR="00CE781A" w:rsidRDefault="00CE781A" w:rsidP="007518E1">
      <w:pPr>
        <w:spacing w:after="0" w:line="240" w:lineRule="auto"/>
      </w:pPr>
      <w:r>
        <w:separator/>
      </w:r>
    </w:p>
  </w:footnote>
  <w:footnote w:type="continuationSeparator" w:id="0">
    <w:p w14:paraId="7B856ADD" w14:textId="77777777" w:rsidR="00CE781A" w:rsidRDefault="00CE781A" w:rsidP="007518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332FF"/>
    <w:multiLevelType w:val="hybridMultilevel"/>
    <w:tmpl w:val="32B48B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55E3A"/>
    <w:multiLevelType w:val="hybridMultilevel"/>
    <w:tmpl w:val="4DAC2C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0C20CD"/>
    <w:multiLevelType w:val="hybridMultilevel"/>
    <w:tmpl w:val="FBD01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D0DDC"/>
    <w:multiLevelType w:val="hybridMultilevel"/>
    <w:tmpl w:val="D4EA9C2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C234A"/>
    <w:multiLevelType w:val="hybridMultilevel"/>
    <w:tmpl w:val="1FDE1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BE316B"/>
    <w:multiLevelType w:val="hybridMultilevel"/>
    <w:tmpl w:val="1F4604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E5281B"/>
    <w:multiLevelType w:val="hybridMultilevel"/>
    <w:tmpl w:val="1D1C328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4F7788"/>
    <w:multiLevelType w:val="hybridMultilevel"/>
    <w:tmpl w:val="F6604E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0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A40"/>
    <w:rsid w:val="00000B21"/>
    <w:rsid w:val="00011131"/>
    <w:rsid w:val="0001156A"/>
    <w:rsid w:val="0001453E"/>
    <w:rsid w:val="0001570C"/>
    <w:rsid w:val="00021428"/>
    <w:rsid w:val="000264F1"/>
    <w:rsid w:val="000275CB"/>
    <w:rsid w:val="000358DA"/>
    <w:rsid w:val="00036815"/>
    <w:rsid w:val="00046F2C"/>
    <w:rsid w:val="00051E12"/>
    <w:rsid w:val="00052E2E"/>
    <w:rsid w:val="0006378D"/>
    <w:rsid w:val="00073964"/>
    <w:rsid w:val="00077D1D"/>
    <w:rsid w:val="00084346"/>
    <w:rsid w:val="00087C68"/>
    <w:rsid w:val="0009790B"/>
    <w:rsid w:val="000A4E54"/>
    <w:rsid w:val="000A6E2A"/>
    <w:rsid w:val="000B50DE"/>
    <w:rsid w:val="000B73DC"/>
    <w:rsid w:val="000C2575"/>
    <w:rsid w:val="000C301F"/>
    <w:rsid w:val="000C4F76"/>
    <w:rsid w:val="000C6297"/>
    <w:rsid w:val="000D05CB"/>
    <w:rsid w:val="000D4747"/>
    <w:rsid w:val="000E7B1A"/>
    <w:rsid w:val="000F3B74"/>
    <w:rsid w:val="000F4AE2"/>
    <w:rsid w:val="00110D03"/>
    <w:rsid w:val="0011781F"/>
    <w:rsid w:val="00125779"/>
    <w:rsid w:val="00126EB7"/>
    <w:rsid w:val="00140CED"/>
    <w:rsid w:val="00141713"/>
    <w:rsid w:val="00143324"/>
    <w:rsid w:val="001472C5"/>
    <w:rsid w:val="00155DE9"/>
    <w:rsid w:val="00156815"/>
    <w:rsid w:val="00160FD4"/>
    <w:rsid w:val="0016675E"/>
    <w:rsid w:val="00180CE5"/>
    <w:rsid w:val="00183704"/>
    <w:rsid w:val="00185F83"/>
    <w:rsid w:val="001876F5"/>
    <w:rsid w:val="00190E5D"/>
    <w:rsid w:val="001913E6"/>
    <w:rsid w:val="001923A9"/>
    <w:rsid w:val="001A00D9"/>
    <w:rsid w:val="001A114A"/>
    <w:rsid w:val="001A47C9"/>
    <w:rsid w:val="001B6E93"/>
    <w:rsid w:val="001B728B"/>
    <w:rsid w:val="001C4A9B"/>
    <w:rsid w:val="001C4ACA"/>
    <w:rsid w:val="001C5507"/>
    <w:rsid w:val="001C6408"/>
    <w:rsid w:val="001D40C8"/>
    <w:rsid w:val="001E2BB9"/>
    <w:rsid w:val="001F4420"/>
    <w:rsid w:val="001F50C0"/>
    <w:rsid w:val="001F6427"/>
    <w:rsid w:val="00205090"/>
    <w:rsid w:val="00207464"/>
    <w:rsid w:val="0021022F"/>
    <w:rsid w:val="00217A58"/>
    <w:rsid w:val="00254729"/>
    <w:rsid w:val="00256EEE"/>
    <w:rsid w:val="00257A96"/>
    <w:rsid w:val="002633CD"/>
    <w:rsid w:val="00263F58"/>
    <w:rsid w:val="0026503E"/>
    <w:rsid w:val="00270831"/>
    <w:rsid w:val="00275ED6"/>
    <w:rsid w:val="002767D3"/>
    <w:rsid w:val="00284B1F"/>
    <w:rsid w:val="002A3220"/>
    <w:rsid w:val="002B51F9"/>
    <w:rsid w:val="002C429E"/>
    <w:rsid w:val="002C6995"/>
    <w:rsid w:val="002D085F"/>
    <w:rsid w:val="002D54DE"/>
    <w:rsid w:val="002E489C"/>
    <w:rsid w:val="002E5898"/>
    <w:rsid w:val="002F40F3"/>
    <w:rsid w:val="002F73E5"/>
    <w:rsid w:val="00307696"/>
    <w:rsid w:val="0030787F"/>
    <w:rsid w:val="003111A5"/>
    <w:rsid w:val="00312554"/>
    <w:rsid w:val="003168FA"/>
    <w:rsid w:val="0032534B"/>
    <w:rsid w:val="00326B1B"/>
    <w:rsid w:val="00326D0C"/>
    <w:rsid w:val="00330FC5"/>
    <w:rsid w:val="00332EF1"/>
    <w:rsid w:val="00341943"/>
    <w:rsid w:val="00342BFF"/>
    <w:rsid w:val="00355D94"/>
    <w:rsid w:val="003753A0"/>
    <w:rsid w:val="00386111"/>
    <w:rsid w:val="00390C94"/>
    <w:rsid w:val="00394723"/>
    <w:rsid w:val="003A6A09"/>
    <w:rsid w:val="003B36E3"/>
    <w:rsid w:val="003B4584"/>
    <w:rsid w:val="003C6B6D"/>
    <w:rsid w:val="003C774F"/>
    <w:rsid w:val="003D1A55"/>
    <w:rsid w:val="003D697A"/>
    <w:rsid w:val="003F0AF6"/>
    <w:rsid w:val="003F542E"/>
    <w:rsid w:val="003F76CE"/>
    <w:rsid w:val="00403DC5"/>
    <w:rsid w:val="00407C37"/>
    <w:rsid w:val="00407F91"/>
    <w:rsid w:val="00413E62"/>
    <w:rsid w:val="004238E4"/>
    <w:rsid w:val="004248A1"/>
    <w:rsid w:val="004267AA"/>
    <w:rsid w:val="00430689"/>
    <w:rsid w:val="00445538"/>
    <w:rsid w:val="004468DE"/>
    <w:rsid w:val="00451F9D"/>
    <w:rsid w:val="004524DC"/>
    <w:rsid w:val="0046552F"/>
    <w:rsid w:val="00477A57"/>
    <w:rsid w:val="004802FB"/>
    <w:rsid w:val="00484ED9"/>
    <w:rsid w:val="00487D6A"/>
    <w:rsid w:val="00496400"/>
    <w:rsid w:val="004A117C"/>
    <w:rsid w:val="004A3910"/>
    <w:rsid w:val="004A7DC0"/>
    <w:rsid w:val="004C258E"/>
    <w:rsid w:val="004D2985"/>
    <w:rsid w:val="004E570A"/>
    <w:rsid w:val="004E7104"/>
    <w:rsid w:val="004F34D1"/>
    <w:rsid w:val="005009CD"/>
    <w:rsid w:val="005017C2"/>
    <w:rsid w:val="00506F73"/>
    <w:rsid w:val="0050701F"/>
    <w:rsid w:val="00515C76"/>
    <w:rsid w:val="00525F4B"/>
    <w:rsid w:val="00534310"/>
    <w:rsid w:val="00534E18"/>
    <w:rsid w:val="00536CBE"/>
    <w:rsid w:val="00550613"/>
    <w:rsid w:val="0056162F"/>
    <w:rsid w:val="00561674"/>
    <w:rsid w:val="0056515C"/>
    <w:rsid w:val="00565AC5"/>
    <w:rsid w:val="00565D93"/>
    <w:rsid w:val="00573842"/>
    <w:rsid w:val="005903E9"/>
    <w:rsid w:val="00592204"/>
    <w:rsid w:val="005A05BC"/>
    <w:rsid w:val="005A5148"/>
    <w:rsid w:val="005B00D7"/>
    <w:rsid w:val="005B4D26"/>
    <w:rsid w:val="005C00E0"/>
    <w:rsid w:val="005D3695"/>
    <w:rsid w:val="005D44BB"/>
    <w:rsid w:val="005E7CA6"/>
    <w:rsid w:val="005F2FC3"/>
    <w:rsid w:val="006073C0"/>
    <w:rsid w:val="00610248"/>
    <w:rsid w:val="00612F6C"/>
    <w:rsid w:val="006276B5"/>
    <w:rsid w:val="0064329B"/>
    <w:rsid w:val="00644CBA"/>
    <w:rsid w:val="00646E55"/>
    <w:rsid w:val="00655ED4"/>
    <w:rsid w:val="0066272D"/>
    <w:rsid w:val="00663568"/>
    <w:rsid w:val="006673B0"/>
    <w:rsid w:val="00671367"/>
    <w:rsid w:val="00676242"/>
    <w:rsid w:val="006766E2"/>
    <w:rsid w:val="00686E16"/>
    <w:rsid w:val="00693439"/>
    <w:rsid w:val="006A3231"/>
    <w:rsid w:val="006A7F47"/>
    <w:rsid w:val="006B02EE"/>
    <w:rsid w:val="006B2EED"/>
    <w:rsid w:val="006B4482"/>
    <w:rsid w:val="006B6CA0"/>
    <w:rsid w:val="006B7E61"/>
    <w:rsid w:val="006C53B6"/>
    <w:rsid w:val="006D4285"/>
    <w:rsid w:val="006D4463"/>
    <w:rsid w:val="006D7708"/>
    <w:rsid w:val="006F0EB6"/>
    <w:rsid w:val="006F487A"/>
    <w:rsid w:val="006F7545"/>
    <w:rsid w:val="00703B0D"/>
    <w:rsid w:val="007235A3"/>
    <w:rsid w:val="007330D1"/>
    <w:rsid w:val="0073330E"/>
    <w:rsid w:val="007400D4"/>
    <w:rsid w:val="007518E1"/>
    <w:rsid w:val="00756D57"/>
    <w:rsid w:val="00765F6A"/>
    <w:rsid w:val="00784108"/>
    <w:rsid w:val="00784EFE"/>
    <w:rsid w:val="007A0BD2"/>
    <w:rsid w:val="007A4F20"/>
    <w:rsid w:val="007B40CA"/>
    <w:rsid w:val="007C179D"/>
    <w:rsid w:val="007D0B10"/>
    <w:rsid w:val="007D3BD4"/>
    <w:rsid w:val="007D4452"/>
    <w:rsid w:val="007D5314"/>
    <w:rsid w:val="007D6788"/>
    <w:rsid w:val="007E679C"/>
    <w:rsid w:val="007E78A3"/>
    <w:rsid w:val="007F1AD1"/>
    <w:rsid w:val="007F39A6"/>
    <w:rsid w:val="007F7B85"/>
    <w:rsid w:val="00805136"/>
    <w:rsid w:val="00811338"/>
    <w:rsid w:val="00813627"/>
    <w:rsid w:val="00825F5B"/>
    <w:rsid w:val="00830DF5"/>
    <w:rsid w:val="0084243F"/>
    <w:rsid w:val="00846925"/>
    <w:rsid w:val="008517DC"/>
    <w:rsid w:val="008541C8"/>
    <w:rsid w:val="00854AF4"/>
    <w:rsid w:val="00855C4D"/>
    <w:rsid w:val="008615A3"/>
    <w:rsid w:val="00872EEC"/>
    <w:rsid w:val="008834F8"/>
    <w:rsid w:val="00885E04"/>
    <w:rsid w:val="008905F8"/>
    <w:rsid w:val="008A3BA9"/>
    <w:rsid w:val="008A6DBC"/>
    <w:rsid w:val="008B12D7"/>
    <w:rsid w:val="008B307F"/>
    <w:rsid w:val="008B473B"/>
    <w:rsid w:val="008B6C23"/>
    <w:rsid w:val="008C021D"/>
    <w:rsid w:val="008C7332"/>
    <w:rsid w:val="008D651D"/>
    <w:rsid w:val="008E1026"/>
    <w:rsid w:val="008E7906"/>
    <w:rsid w:val="008F1E17"/>
    <w:rsid w:val="008F537B"/>
    <w:rsid w:val="008F7FD3"/>
    <w:rsid w:val="0090211C"/>
    <w:rsid w:val="0090270C"/>
    <w:rsid w:val="00903559"/>
    <w:rsid w:val="00904A50"/>
    <w:rsid w:val="00905636"/>
    <w:rsid w:val="009107A5"/>
    <w:rsid w:val="0091212E"/>
    <w:rsid w:val="0091249D"/>
    <w:rsid w:val="00915D69"/>
    <w:rsid w:val="00926670"/>
    <w:rsid w:val="00930522"/>
    <w:rsid w:val="00935C6F"/>
    <w:rsid w:val="00956FC8"/>
    <w:rsid w:val="00960908"/>
    <w:rsid w:val="00960AF9"/>
    <w:rsid w:val="00964C8A"/>
    <w:rsid w:val="00966A90"/>
    <w:rsid w:val="00966C64"/>
    <w:rsid w:val="009742C4"/>
    <w:rsid w:val="00982E43"/>
    <w:rsid w:val="00983271"/>
    <w:rsid w:val="00987006"/>
    <w:rsid w:val="00987645"/>
    <w:rsid w:val="00990CE2"/>
    <w:rsid w:val="009A3401"/>
    <w:rsid w:val="009A395E"/>
    <w:rsid w:val="009B0FC5"/>
    <w:rsid w:val="009B16BE"/>
    <w:rsid w:val="009B2193"/>
    <w:rsid w:val="009B4787"/>
    <w:rsid w:val="009C681B"/>
    <w:rsid w:val="009D331F"/>
    <w:rsid w:val="009F092D"/>
    <w:rsid w:val="009F3C4F"/>
    <w:rsid w:val="009F662F"/>
    <w:rsid w:val="00A0231D"/>
    <w:rsid w:val="00A03B9E"/>
    <w:rsid w:val="00A05181"/>
    <w:rsid w:val="00A3213A"/>
    <w:rsid w:val="00A32CB3"/>
    <w:rsid w:val="00A354E3"/>
    <w:rsid w:val="00A371FD"/>
    <w:rsid w:val="00A40FB2"/>
    <w:rsid w:val="00A458D9"/>
    <w:rsid w:val="00A635B6"/>
    <w:rsid w:val="00A855A3"/>
    <w:rsid w:val="00A9435F"/>
    <w:rsid w:val="00AA206C"/>
    <w:rsid w:val="00AA30B5"/>
    <w:rsid w:val="00AB6A28"/>
    <w:rsid w:val="00AC4D7B"/>
    <w:rsid w:val="00AD2DD2"/>
    <w:rsid w:val="00AD3066"/>
    <w:rsid w:val="00AD488B"/>
    <w:rsid w:val="00AD6C6F"/>
    <w:rsid w:val="00AD7B1E"/>
    <w:rsid w:val="00AF2033"/>
    <w:rsid w:val="00AF6CC1"/>
    <w:rsid w:val="00B06D18"/>
    <w:rsid w:val="00B1152A"/>
    <w:rsid w:val="00B15EC9"/>
    <w:rsid w:val="00B17D29"/>
    <w:rsid w:val="00B22A27"/>
    <w:rsid w:val="00B26D6C"/>
    <w:rsid w:val="00B35384"/>
    <w:rsid w:val="00B37BF5"/>
    <w:rsid w:val="00B5064E"/>
    <w:rsid w:val="00B50A91"/>
    <w:rsid w:val="00B60326"/>
    <w:rsid w:val="00B61B4A"/>
    <w:rsid w:val="00B61DF8"/>
    <w:rsid w:val="00B63FE7"/>
    <w:rsid w:val="00B673AD"/>
    <w:rsid w:val="00B71247"/>
    <w:rsid w:val="00B7203C"/>
    <w:rsid w:val="00B7457D"/>
    <w:rsid w:val="00B75976"/>
    <w:rsid w:val="00B95D35"/>
    <w:rsid w:val="00BA7B2F"/>
    <w:rsid w:val="00BB6AAE"/>
    <w:rsid w:val="00BC14AB"/>
    <w:rsid w:val="00BD50C1"/>
    <w:rsid w:val="00BE24C1"/>
    <w:rsid w:val="00BE3CA1"/>
    <w:rsid w:val="00BE6250"/>
    <w:rsid w:val="00BE7CB1"/>
    <w:rsid w:val="00BF389F"/>
    <w:rsid w:val="00BF5B15"/>
    <w:rsid w:val="00C0728A"/>
    <w:rsid w:val="00C10321"/>
    <w:rsid w:val="00C140BC"/>
    <w:rsid w:val="00C34ADB"/>
    <w:rsid w:val="00C3613B"/>
    <w:rsid w:val="00C41942"/>
    <w:rsid w:val="00C42C34"/>
    <w:rsid w:val="00C44524"/>
    <w:rsid w:val="00C6332D"/>
    <w:rsid w:val="00C65CA6"/>
    <w:rsid w:val="00C741CD"/>
    <w:rsid w:val="00C74689"/>
    <w:rsid w:val="00C74EBF"/>
    <w:rsid w:val="00C90910"/>
    <w:rsid w:val="00C95C88"/>
    <w:rsid w:val="00CA140F"/>
    <w:rsid w:val="00CA1F41"/>
    <w:rsid w:val="00CB46E9"/>
    <w:rsid w:val="00CC344B"/>
    <w:rsid w:val="00CE2CF3"/>
    <w:rsid w:val="00CE781A"/>
    <w:rsid w:val="00CF75E7"/>
    <w:rsid w:val="00D2181B"/>
    <w:rsid w:val="00D26CD0"/>
    <w:rsid w:val="00D341DA"/>
    <w:rsid w:val="00D4062F"/>
    <w:rsid w:val="00D56E32"/>
    <w:rsid w:val="00D576DA"/>
    <w:rsid w:val="00D60A9F"/>
    <w:rsid w:val="00D70D17"/>
    <w:rsid w:val="00D8137B"/>
    <w:rsid w:val="00D81C8E"/>
    <w:rsid w:val="00D8797E"/>
    <w:rsid w:val="00D9161C"/>
    <w:rsid w:val="00D92FC1"/>
    <w:rsid w:val="00D953A5"/>
    <w:rsid w:val="00DA0165"/>
    <w:rsid w:val="00DA7F08"/>
    <w:rsid w:val="00DC51C5"/>
    <w:rsid w:val="00DC69FD"/>
    <w:rsid w:val="00DE1EB4"/>
    <w:rsid w:val="00DF188F"/>
    <w:rsid w:val="00DF41F2"/>
    <w:rsid w:val="00E02E49"/>
    <w:rsid w:val="00E0471E"/>
    <w:rsid w:val="00E05FE1"/>
    <w:rsid w:val="00E0615B"/>
    <w:rsid w:val="00E06E61"/>
    <w:rsid w:val="00E104C5"/>
    <w:rsid w:val="00E14F64"/>
    <w:rsid w:val="00E2076E"/>
    <w:rsid w:val="00E24071"/>
    <w:rsid w:val="00E24154"/>
    <w:rsid w:val="00E2546C"/>
    <w:rsid w:val="00E320BD"/>
    <w:rsid w:val="00E458EA"/>
    <w:rsid w:val="00E56AB7"/>
    <w:rsid w:val="00E615F7"/>
    <w:rsid w:val="00E66785"/>
    <w:rsid w:val="00E74805"/>
    <w:rsid w:val="00E759CB"/>
    <w:rsid w:val="00E9033C"/>
    <w:rsid w:val="00E93163"/>
    <w:rsid w:val="00E97DC3"/>
    <w:rsid w:val="00EA2B1F"/>
    <w:rsid w:val="00EA3898"/>
    <w:rsid w:val="00EA3ADE"/>
    <w:rsid w:val="00EB11A5"/>
    <w:rsid w:val="00EC1A40"/>
    <w:rsid w:val="00ED4535"/>
    <w:rsid w:val="00EE079F"/>
    <w:rsid w:val="00EE4F45"/>
    <w:rsid w:val="00EE5C42"/>
    <w:rsid w:val="00EF3C04"/>
    <w:rsid w:val="00EF431E"/>
    <w:rsid w:val="00EF73D0"/>
    <w:rsid w:val="00EF7CD7"/>
    <w:rsid w:val="00F04B5B"/>
    <w:rsid w:val="00F166B0"/>
    <w:rsid w:val="00F275A3"/>
    <w:rsid w:val="00F412F3"/>
    <w:rsid w:val="00F61B7C"/>
    <w:rsid w:val="00F709C2"/>
    <w:rsid w:val="00F77769"/>
    <w:rsid w:val="00F8042E"/>
    <w:rsid w:val="00F87F10"/>
    <w:rsid w:val="00F92B53"/>
    <w:rsid w:val="00F93408"/>
    <w:rsid w:val="00F93AE6"/>
    <w:rsid w:val="00F971F6"/>
    <w:rsid w:val="00F97A0E"/>
    <w:rsid w:val="00FA460F"/>
    <w:rsid w:val="00FB2908"/>
    <w:rsid w:val="00FB534E"/>
    <w:rsid w:val="00FB581B"/>
    <w:rsid w:val="00FC1D9F"/>
    <w:rsid w:val="00FD25FE"/>
    <w:rsid w:val="00FD4A02"/>
    <w:rsid w:val="00FD4F55"/>
    <w:rsid w:val="00FE46E3"/>
    <w:rsid w:val="00FF39E5"/>
    <w:rsid w:val="00FF5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8679C"/>
  <w15:chartTrackingRefBased/>
  <w15:docId w15:val="{70754602-97D7-434C-9470-A7E505C42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275A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6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F166B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F166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4Akzent1">
    <w:name w:val="Grid Table 4 Accent 1"/>
    <w:basedOn w:val="NormaleTabelle"/>
    <w:uiPriority w:val="49"/>
    <w:rsid w:val="00F166B0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">
    <w:name w:val="Grid Table 4"/>
    <w:basedOn w:val="NormaleTabelle"/>
    <w:uiPriority w:val="49"/>
    <w:rsid w:val="00F166B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4">
    <w:name w:val="Grid Table 4 Accent 4"/>
    <w:basedOn w:val="NormaleTabelle"/>
    <w:uiPriority w:val="49"/>
    <w:rsid w:val="00F166B0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5dunkelAkzent3">
    <w:name w:val="Grid Table 5 Dark Accent 3"/>
    <w:basedOn w:val="NormaleTabelle"/>
    <w:uiPriority w:val="50"/>
    <w:rsid w:val="007D44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6farbig">
    <w:name w:val="Grid Table 6 Colorful"/>
    <w:basedOn w:val="NormaleTabelle"/>
    <w:uiPriority w:val="51"/>
    <w:rsid w:val="007D44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">
    <w:name w:val="List Table 6 Colorful"/>
    <w:basedOn w:val="NormaleTabelle"/>
    <w:uiPriority w:val="51"/>
    <w:rsid w:val="007D445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5dunkel">
    <w:name w:val="Grid Table 5 Dark"/>
    <w:basedOn w:val="NormaleTabelle"/>
    <w:uiPriority w:val="50"/>
    <w:rsid w:val="007D44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7D445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5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18E1"/>
  </w:style>
  <w:style w:type="paragraph" w:styleId="Fuzeile">
    <w:name w:val="footer"/>
    <w:basedOn w:val="Standard"/>
    <w:link w:val="FuzeileZchn"/>
    <w:uiPriority w:val="99"/>
    <w:unhideWhenUsed/>
    <w:rsid w:val="007518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18E1"/>
  </w:style>
  <w:style w:type="paragraph" w:styleId="StandardWeb">
    <w:name w:val="Normal (Web)"/>
    <w:basedOn w:val="Standard"/>
    <w:uiPriority w:val="99"/>
    <w:semiHidden/>
    <w:unhideWhenUsed/>
    <w:rsid w:val="005B00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256EEE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1F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1F9D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69FD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69FD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69FD"/>
    <w:rPr>
      <w:rFonts w:ascii="Tahoma" w:hAnsi="Tahoma" w:cs="Tahoma"/>
      <w:sz w:val="16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69F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69FD"/>
    <w:rPr>
      <w:rFonts w:ascii="Tahoma" w:hAnsi="Tahoma" w:cs="Tahom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6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6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2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7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9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1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5B4355-01B1-4D58-A733-0B1A28529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ühlstädt</dc:creator>
  <cp:keywords/>
  <dc:description/>
  <cp:lastModifiedBy>Sandra Mühlstädt</cp:lastModifiedBy>
  <cp:revision>3</cp:revision>
  <cp:lastPrinted>2019-07-21T15:30:00Z</cp:lastPrinted>
  <dcterms:created xsi:type="dcterms:W3CDTF">2020-04-04T13:50:00Z</dcterms:created>
  <dcterms:modified xsi:type="dcterms:W3CDTF">2020-04-04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24.470625</vt:r8>
  </property>
</Properties>
</file>